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2EFDC" w14:textId="77777777" w:rsidR="0026312F" w:rsidRDefault="0026312F" w:rsidP="0026312F">
      <w:pPr>
        <w:rPr>
          <w:lang w:eastAsia="zh-CN"/>
        </w:rPr>
      </w:pPr>
    </w:p>
    <w:p w14:paraId="2D46FA98" w14:textId="7678FE20" w:rsidR="0026312F" w:rsidRPr="0026312F" w:rsidRDefault="0026312F" w:rsidP="0026312F">
      <w:pPr>
        <w:rPr>
          <w:b/>
          <w:bCs/>
          <w:sz w:val="28"/>
          <w:szCs w:val="28"/>
        </w:rPr>
      </w:pPr>
      <w:r w:rsidRPr="0038713C">
        <w:rPr>
          <w:rFonts w:hint="eastAsia"/>
          <w:b/>
          <w:bCs/>
          <w:sz w:val="28"/>
          <w:szCs w:val="28"/>
        </w:rPr>
        <w:t>S</w:t>
      </w:r>
      <w:r w:rsidR="00ED782C">
        <w:rPr>
          <w:rFonts w:hint="eastAsia"/>
          <w:b/>
          <w:bCs/>
          <w:sz w:val="28"/>
          <w:szCs w:val="28"/>
          <w:lang w:eastAsia="zh-CN"/>
        </w:rPr>
        <w:t>uppl 2</w:t>
      </w:r>
      <w:r w:rsidRPr="0038713C">
        <w:rPr>
          <w:b/>
          <w:bCs/>
          <w:sz w:val="28"/>
          <w:szCs w:val="28"/>
        </w:rPr>
        <w:t>.</w:t>
      </w:r>
      <w:r>
        <w:rPr>
          <w:rFonts w:hint="eastAsia"/>
          <w:b/>
          <w:bCs/>
          <w:sz w:val="28"/>
          <w:szCs w:val="28"/>
        </w:rPr>
        <w:t xml:space="preserve"> </w:t>
      </w:r>
      <w:r w:rsidRPr="0026312F">
        <w:rPr>
          <w:b/>
          <w:bCs/>
          <w:sz w:val="28"/>
          <w:szCs w:val="28"/>
        </w:rPr>
        <w:t>Baseline characteristics according to diabetes status and WHO BMI classification sensitivity grouping</w:t>
      </w:r>
    </w:p>
    <w:p w14:paraId="372ABB0A" w14:textId="77777777" w:rsidR="0026312F" w:rsidRPr="00ED782C" w:rsidRDefault="0026312F" w:rsidP="0026312F">
      <w:pPr>
        <w:rPr>
          <w:lang w:eastAsia="zh-CN"/>
        </w:rPr>
      </w:pPr>
    </w:p>
    <w:p w14:paraId="0C0AACF9" w14:textId="4B101FD2" w:rsidR="0026312F" w:rsidRPr="0026312F" w:rsidRDefault="0026312F" w:rsidP="0026312F">
      <w:pPr>
        <w:rPr>
          <w:lang w:eastAsia="zh-CN"/>
        </w:rPr>
      </w:pPr>
    </w:p>
    <w:tbl>
      <w:tblPr>
        <w:tblW w:w="14815" w:type="dxa"/>
        <w:jc w:val="center"/>
        <w:tblLayout w:type="fixed"/>
        <w:tblLook w:val="0420" w:firstRow="1" w:lastRow="0" w:firstColumn="0" w:lastColumn="0" w:noHBand="0" w:noVBand="1"/>
      </w:tblPr>
      <w:tblGrid>
        <w:gridCol w:w="2566"/>
        <w:gridCol w:w="2170"/>
        <w:gridCol w:w="1689"/>
        <w:gridCol w:w="2120"/>
        <w:gridCol w:w="1639"/>
        <w:gridCol w:w="2070"/>
        <w:gridCol w:w="1589"/>
        <w:gridCol w:w="972"/>
      </w:tblGrid>
      <w:tr w:rsidR="00F04A98" w14:paraId="200A6ECE" w14:textId="77777777" w:rsidTr="00AC3D09">
        <w:trPr>
          <w:trHeight w:val="517"/>
          <w:tblHeader/>
          <w:jc w:val="center"/>
        </w:trPr>
        <w:tc>
          <w:tcPr>
            <w:tcW w:w="25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5023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24B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weight - None DM</w:t>
            </w:r>
          </w:p>
        </w:tc>
        <w:tc>
          <w:tcPr>
            <w:tcW w:w="16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07D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weight - DM</w:t>
            </w:r>
          </w:p>
        </w:tc>
        <w:tc>
          <w:tcPr>
            <w:tcW w:w="21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21F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besity I/II - None DM</w:t>
            </w:r>
          </w:p>
        </w:tc>
        <w:tc>
          <w:tcPr>
            <w:tcW w:w="16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0793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besity I/II - DM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50E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besity III - None DM</w:t>
            </w:r>
          </w:p>
        </w:tc>
        <w:tc>
          <w:tcPr>
            <w:tcW w:w="15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276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besity III - DM</w:t>
            </w:r>
          </w:p>
        </w:tc>
        <w:tc>
          <w:tcPr>
            <w:tcW w:w="9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557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F04A98" w14:paraId="27E0BA76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8DA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4D8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9 ± 8.2</w:t>
            </w:r>
          </w:p>
        </w:tc>
        <w:tc>
          <w:tcPr>
            <w:tcW w:w="16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01E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6 ± 10.5</w:t>
            </w:r>
          </w:p>
        </w:tc>
        <w:tc>
          <w:tcPr>
            <w:tcW w:w="21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A38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2 ± 7.8</w:t>
            </w:r>
          </w:p>
        </w:tc>
        <w:tc>
          <w:tcPr>
            <w:tcW w:w="16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833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1 ± 9.5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756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7 ± 8.4</w:t>
            </w:r>
          </w:p>
        </w:tc>
        <w:tc>
          <w:tcPr>
            <w:tcW w:w="15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A30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5 ± 10.2</w:t>
            </w:r>
          </w:p>
        </w:tc>
        <w:tc>
          <w:tcPr>
            <w:tcW w:w="9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0183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001F6710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F95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487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1.6 ± 10.4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50E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0.2 ± 9.5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8D00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.2 ± 8.4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261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.9 ± 8.4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528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.9 ± 9.9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609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0.0 ± 7.6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15E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42</w:t>
            </w:r>
          </w:p>
        </w:tc>
      </w:tr>
      <w:tr w:rsidR="00F04A98" w14:paraId="3AECB611" w14:textId="77777777" w:rsidTr="00AC3D09">
        <w:trPr>
          <w:trHeight w:val="483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750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76F0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.1 ± 12.0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B9A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7 ± 10.5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9ED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8.2 ± 12.9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E0D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1.3 ± 12.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9B9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7.4 ± 20.8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5AA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.9 ± 16.4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A91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3C5B74FE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746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mass index (kg/m²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7A0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.8 ± 1.6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1EC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.4 ± 1.4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C58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6 ± 2.7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B53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4 ± 2.9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C02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4 ± 4.7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0C8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2 ± 3.7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BDB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16F57041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07B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an body mass (kg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EB3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.6 ± 12.6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E1F0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.8 ± 9.2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88E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.2 ± 10.6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FD03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.8 ± 10.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1AF4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7 ± 13.8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EBB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.5 ± 12.2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B21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5F325D88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3B2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uration of diabetes (years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9406" w14:textId="72A9A1A8" w:rsidR="00F04A98" w:rsidRPr="001F6A9E" w:rsidRDefault="001F6A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74E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 ± 4.3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DF9D" w14:textId="01FF9062" w:rsidR="00F04A98" w:rsidRPr="001F6A9E" w:rsidRDefault="001F6A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57E3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 ± 1.9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6EBD" w14:textId="31BE6E2F" w:rsidR="00F04A98" w:rsidRPr="001F6A9E" w:rsidRDefault="001F6A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293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 ± 2.7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0E88" w14:textId="77777777" w:rsidR="00F04A98" w:rsidRDefault="00F04A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F04A98" w14:paraId="76B1667A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1A5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sting plasma glucose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B06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4 ± 0.6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6B1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3 ± 2.8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F4A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 ± 0.4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4CF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6 ± 3.0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40B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9 ± 0.4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0FF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9 ± 3.5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3BE4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3A0D1D59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4F8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-h postprandial glucose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D08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 ± 0.8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B1F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5 ± 4.3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4D2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 ± 1.6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3F2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6 ± 4.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D780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 ± 1.5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12C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9 ± 4.3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4ED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2CFC5497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A77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3D2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2 ± 0.3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CE3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9 ± 2.8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499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4 ± 0.3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A48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1 ± 4.1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04D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6 ± 0.3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B93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 ± 1.4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47E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6F095E1F" w14:textId="77777777" w:rsidTr="00AC3D09">
        <w:trPr>
          <w:trHeight w:val="483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FF5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iglycerides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A32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 ± 0.6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A9A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 ± 2.2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16E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 ± 0.8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6E6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 ± 1.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B1E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 ± 0.7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92C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7 ± 2.3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CE6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1BE297B3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AC2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tal cholesterol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DC09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8 ± 0.8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21E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0 ± 1.1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A20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 ± 0.8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F3D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1 ± 1.1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4EA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9 ± 0.9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1936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8 ± 1.0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FD7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01</w:t>
            </w:r>
          </w:p>
        </w:tc>
      </w:tr>
      <w:tr w:rsidR="00F04A98" w14:paraId="3B0B26F6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5CDB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HDL cholesterol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2B8E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 ± 0.3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B2F1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7E8D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A724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± 0.2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C13A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± 0.3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D44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1AD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0AC58810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6D15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DL cholesterol (mmol/L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D9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 ± 0.6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13B2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 ± 0.8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5C5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 ± 0.7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7D2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 ± 0.9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0B47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 ± 0.8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488F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 ± 0.9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5E6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09</w:t>
            </w:r>
          </w:p>
        </w:tc>
      </w:tr>
      <w:tr w:rsidR="00813996" w14:paraId="3B827C3F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7DD7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 sex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8B80" w14:textId="1962EE54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45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AB01" w14:textId="035DC218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 (82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28CC" w14:textId="3EEBC153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 (27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CF02" w14:textId="7564663D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 (50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62B6" w14:textId="27B3313E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 (50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9191" w14:textId="2074CD66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 (55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6361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813996" w14:paraId="1AA2635F" w14:textId="77777777" w:rsidTr="000C4B83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C5FE" w14:textId="5884E5B9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64ED6">
              <w:rPr>
                <w:rFonts w:ascii="Arial" w:eastAsia="Arial" w:hAnsi="Arial" w:cs="Arial"/>
                <w:color w:val="000000"/>
                <w:sz w:val="18"/>
                <w:szCs w:val="18"/>
              </w:rPr>
              <w:t>Have a family history of diabetes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6DA0" w14:textId="323C6B31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7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707D" w14:textId="52E901F4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 (34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2B53" w14:textId="4FFCCE99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E6AB" w14:textId="308E9F12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28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0DF4" w14:textId="6A79470F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2FB1" w14:textId="49A7FC44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5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826E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813996" w14:paraId="6DE02096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2356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73A1" w14:textId="120BF0D1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18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DC15" w14:textId="6F222A4F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43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B705" w14:textId="0CBE153C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21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06CC" w14:textId="73414E13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 (54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7AA0" w14:textId="2B5D2058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43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4702" w14:textId="2EAEAA1C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60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ED5E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813996" w14:paraId="33F47BB8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04A8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ulmonary diseases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7088" w14:textId="167A34EA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45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E088" w14:textId="694CBA9D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(79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940D" w14:textId="3FA00F6C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8 (67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9DFA" w14:textId="7A7C7BC5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3 (58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3EFD" w14:textId="14A53718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 (65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281B" w14:textId="213F5762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30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767E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813996" w14:paraId="663D330D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2EEF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urrent smoking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36ED" w14:textId="2DDE0F9B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1377" w14:textId="3B096F19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22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8F41" w14:textId="73F7D7FD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6DFB" w14:textId="0625F0D0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9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06F4" w14:textId="7893FE40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3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B780" w14:textId="608DE146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5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82E4" w14:textId="77777777" w:rsidR="00813996" w:rsidRDefault="00813996" w:rsidP="008139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F04A98" w14:paraId="10C899BD" w14:textId="77777777" w:rsidTr="00AC3D09">
        <w:trPr>
          <w:trHeight w:val="483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0F91" w14:textId="43B023D0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, n (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%)</w:t>
            </w:r>
            <w:r w:rsidR="0022788C" w:rsidRPr="0022788C">
              <w:rPr>
                <w:rFonts w:ascii="Arial" w:eastAsia="Arial" w:hAnsi="Arial" w:cs="Arial"/>
                <w:color w:val="000000"/>
                <w:sz w:val="18"/>
                <w:szCs w:val="18"/>
              </w:rPr>
              <w:t>ᵃ</w:t>
            </w:r>
            <w:proofErr w:type="gramEnd"/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F947" w14:textId="43F984B5" w:rsidR="00F04A98" w:rsidRDefault="003405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405DD">
              <w:rPr>
                <w:rFonts w:ascii="Arial" w:eastAsia="Arial" w:hAnsi="Arial" w:cs="Arial"/>
                <w:color w:val="000000"/>
                <w:sz w:val="18"/>
                <w:szCs w:val="18"/>
              </w:rPr>
              <w:t>25 (28.4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FD33" w14:textId="554C60C0" w:rsidR="00F04A98" w:rsidRDefault="003405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405DD">
              <w:rPr>
                <w:rFonts w:ascii="Arial" w:eastAsia="Arial" w:hAnsi="Arial" w:cs="Arial"/>
                <w:color w:val="000000"/>
                <w:sz w:val="18"/>
                <w:szCs w:val="18"/>
              </w:rPr>
              <w:t>42 (27.6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504A" w14:textId="36BEF81A" w:rsidR="00F04A98" w:rsidRDefault="003405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405DD">
              <w:rPr>
                <w:rFonts w:ascii="Arial" w:eastAsia="Arial" w:hAnsi="Arial" w:cs="Arial"/>
                <w:color w:val="000000"/>
                <w:sz w:val="18"/>
                <w:szCs w:val="18"/>
              </w:rPr>
              <w:t>84 (30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FAA6" w14:textId="39528DB9" w:rsidR="00F04A98" w:rsidRDefault="003405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405DD">
              <w:rPr>
                <w:rFonts w:ascii="Arial" w:eastAsia="Arial" w:hAnsi="Arial" w:cs="Arial"/>
                <w:color w:val="000000"/>
                <w:sz w:val="18"/>
                <w:szCs w:val="18"/>
              </w:rPr>
              <w:t>61 (25.8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B55A" w14:textId="3EE374F5" w:rsidR="00F04A98" w:rsidRDefault="00F70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7073C">
              <w:rPr>
                <w:rFonts w:ascii="Arial" w:eastAsia="Arial" w:hAnsi="Arial" w:cs="Arial"/>
                <w:color w:val="000000"/>
                <w:sz w:val="18"/>
                <w:szCs w:val="18"/>
              </w:rPr>
              <w:t>31 (27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320E" w14:textId="429B2923" w:rsidR="00F04A98" w:rsidRPr="00F7073C" w:rsidRDefault="00F7073C" w:rsidP="00F70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F7073C">
              <w:rPr>
                <w:rFonts w:ascii="Arial" w:eastAsia="Arial" w:hAnsi="Arial" w:cs="Arial"/>
                <w:color w:val="000000"/>
                <w:sz w:val="18"/>
                <w:szCs w:val="18"/>
              </w:rPr>
              <w:t>25 (25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46A8" w14:textId="77777777" w:rsidR="00F04A98" w:rsidRDefault="00F97E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7E3105" w14:paraId="7A927079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A120" w14:textId="6DEA5D6D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β-blocker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550A" w14:textId="00467576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9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49C2" w14:textId="2A14E538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9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6B53" w14:textId="7EAA6C67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10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0C72" w14:textId="6B0D9DE8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3B37" w14:textId="046FBC1B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7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A9F7" w14:textId="4D8FFDC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1B4E" w14:textId="6336D9DE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02</w:t>
            </w:r>
          </w:p>
        </w:tc>
      </w:tr>
      <w:tr w:rsidR="007E3105" w14:paraId="44D0FDD5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DCF3" w14:textId="2B357199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EI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2E04" w14:textId="3C53BEC4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6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4432" w14:textId="73CA4A47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E5A5" w14:textId="32908745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14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9640" w14:textId="6DA2371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7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EEA4" w14:textId="03290D3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14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D7CD" w14:textId="58ED652D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C597" w14:textId="264F59E6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18</w:t>
            </w:r>
          </w:p>
        </w:tc>
      </w:tr>
      <w:tr w:rsidR="007E3105" w14:paraId="6571F6A3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B543" w14:textId="362C408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B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9FDC" w14:textId="5AB4FA06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9091" w14:textId="6BE896BD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9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D5C2" w14:textId="54EBB357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8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271A" w14:textId="714BF2F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 (23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F00E" w14:textId="09B59A59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5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1A3C" w14:textId="16EEF1EC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0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3EC6" w14:textId="67C396F1" w:rsidR="007E3105" w:rsidRDefault="007E3105" w:rsidP="007E3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&lt; 0.001</w:t>
            </w:r>
          </w:p>
        </w:tc>
      </w:tr>
      <w:tr w:rsidR="00720F37" w14:paraId="7B1127E4" w14:textId="77777777" w:rsidTr="00AC3D09">
        <w:trPr>
          <w:trHeight w:val="465"/>
          <w:jc w:val="center"/>
        </w:trPr>
        <w:tc>
          <w:tcPr>
            <w:tcW w:w="25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334D" w14:textId="398E475A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uretic, n (%)</w:t>
            </w:r>
          </w:p>
        </w:tc>
        <w:tc>
          <w:tcPr>
            <w:tcW w:w="2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DDA0" w14:textId="22541D1E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1%)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15FF" w14:textId="0FEDBE13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13%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AD6D" w14:textId="2EA19EE4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13%)</w:t>
            </w:r>
          </w:p>
        </w:tc>
        <w:tc>
          <w:tcPr>
            <w:tcW w:w="16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2DF9" w14:textId="09596F51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3%)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A191" w14:textId="47102BC6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1%)</w:t>
            </w:r>
          </w:p>
        </w:tc>
        <w:tc>
          <w:tcPr>
            <w:tcW w:w="15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181C" w14:textId="526C315B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0%)</w:t>
            </w:r>
          </w:p>
        </w:tc>
        <w:tc>
          <w:tcPr>
            <w:tcW w:w="97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BB3F" w14:textId="1BAE5584" w:rsidR="00720F37" w:rsidRDefault="00720F37" w:rsidP="00720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= 0.005</w:t>
            </w:r>
          </w:p>
        </w:tc>
      </w:tr>
    </w:tbl>
    <w:p w14:paraId="25ABA983" w14:textId="6E6CDA5C" w:rsidR="00CD7755" w:rsidRDefault="00CD7755" w:rsidP="00507FBC">
      <w:pPr>
        <w:rPr>
          <w:lang w:eastAsia="zh-CN"/>
        </w:rPr>
      </w:pPr>
      <w:r>
        <w:rPr>
          <w:rFonts w:hint="eastAsia"/>
          <w:lang w:eastAsia="zh-CN"/>
        </w:rPr>
        <w:t xml:space="preserve"> </w:t>
      </w:r>
      <w:r w:rsidRPr="00CD7755">
        <w:rPr>
          <w:lang w:eastAsia="zh-CN"/>
        </w:rPr>
        <w:t xml:space="preserve">Values are presented as mean ± standard deviation (SD) for continuous variables and number (percentage) for categorical variables. P values were calculated using one-way analysis of variance (ANOVA) for continuous variables and the χ² test for categorical </w:t>
      </w:r>
      <w:r w:rsidRPr="00CD7755">
        <w:rPr>
          <w:rFonts w:hint="eastAsia"/>
          <w:lang w:eastAsia="zh-CN"/>
        </w:rPr>
        <w:t>variables. BMI categories were defined according to World Health Organization (WHO) criteria as overweight (25.0</w:t>
      </w:r>
      <w:r w:rsidRPr="00CD7755">
        <w:rPr>
          <w:rFonts w:hint="eastAsia"/>
          <w:lang w:eastAsia="zh-CN"/>
        </w:rPr>
        <w:t>–</w:t>
      </w:r>
      <w:r w:rsidRPr="00CD7755">
        <w:rPr>
          <w:rFonts w:hint="eastAsia"/>
          <w:lang w:eastAsia="zh-CN"/>
        </w:rPr>
        <w:t>29.9 kg/m</w:t>
      </w:r>
      <w:r w:rsidRPr="00CD7755">
        <w:rPr>
          <w:rFonts w:hint="eastAsia"/>
          <w:lang w:eastAsia="zh-CN"/>
        </w:rPr>
        <w:t>²</w:t>
      </w:r>
      <w:r w:rsidRPr="00CD7755">
        <w:rPr>
          <w:rFonts w:hint="eastAsia"/>
          <w:lang w:eastAsia="zh-CN"/>
        </w:rPr>
        <w:t>), obesity class I/II (30.0</w:t>
      </w:r>
      <w:r w:rsidRPr="00CD7755">
        <w:rPr>
          <w:rFonts w:hint="eastAsia"/>
          <w:lang w:eastAsia="zh-CN"/>
        </w:rPr>
        <w:t>–</w:t>
      </w:r>
      <w:r w:rsidRPr="00CD7755">
        <w:rPr>
          <w:rFonts w:hint="eastAsia"/>
          <w:lang w:eastAsia="zh-CN"/>
        </w:rPr>
        <w:t>39.9 kg/m</w:t>
      </w:r>
      <w:r w:rsidRPr="00CD7755">
        <w:rPr>
          <w:rFonts w:hint="eastAsia"/>
          <w:lang w:eastAsia="zh-CN"/>
        </w:rPr>
        <w:t>²</w:t>
      </w:r>
      <w:r w:rsidRPr="00CD7755">
        <w:rPr>
          <w:rFonts w:hint="eastAsia"/>
          <w:lang w:eastAsia="zh-CN"/>
        </w:rPr>
        <w:t>), and obesity class III (</w:t>
      </w:r>
      <w:r w:rsidRPr="00CD7755">
        <w:rPr>
          <w:rFonts w:hint="eastAsia"/>
          <w:lang w:eastAsia="zh-CN"/>
        </w:rPr>
        <w:t>≥</w:t>
      </w:r>
      <w:r w:rsidRPr="00CD7755">
        <w:rPr>
          <w:rFonts w:hint="eastAsia"/>
          <w:lang w:eastAsia="zh-CN"/>
        </w:rPr>
        <w:t>40.0 kg/m</w:t>
      </w:r>
      <w:r w:rsidRPr="00CD7755">
        <w:rPr>
          <w:rFonts w:hint="eastAsia"/>
          <w:lang w:eastAsia="zh-CN"/>
        </w:rPr>
        <w:t>²</w:t>
      </w:r>
      <w:r w:rsidRPr="00CD7755">
        <w:rPr>
          <w:rFonts w:hint="eastAsia"/>
          <w:lang w:eastAsia="zh-CN"/>
        </w:rPr>
        <w:t>). Diabetes duration was defined as 0 years in participant</w:t>
      </w:r>
      <w:r w:rsidRPr="00CD7755">
        <w:rPr>
          <w:lang w:eastAsia="zh-CN"/>
        </w:rPr>
        <w:t>s without diabetes. Treatment includes β-blockers, ACE inhibitors (ACEI), calcium channel blockers (CCB), and diuretics.</w:t>
      </w:r>
    </w:p>
    <w:p w14:paraId="743F6BB6" w14:textId="091ED539" w:rsidR="0022788C" w:rsidRDefault="0022788C" w:rsidP="00507FBC">
      <w:pPr>
        <w:rPr>
          <w:lang w:eastAsia="zh-CN"/>
        </w:rPr>
      </w:pPr>
      <w:r w:rsidRPr="0022788C">
        <w:rPr>
          <w:lang w:eastAsia="zh-CN"/>
        </w:rPr>
        <w:t>ᵃ Participants may receive more than one type of medication; therefore, counts for individual medication categories are not mutually exclusive.</w:t>
      </w:r>
    </w:p>
    <w:sectPr w:rsidR="0022788C" w:rsidSect="00AC3D09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FF2C7" w14:textId="77777777" w:rsidR="00E60504" w:rsidRDefault="00E60504" w:rsidP="00AC3D09">
      <w:r>
        <w:separator/>
      </w:r>
    </w:p>
  </w:endnote>
  <w:endnote w:type="continuationSeparator" w:id="0">
    <w:p w14:paraId="0C0E4E5E" w14:textId="77777777" w:rsidR="00E60504" w:rsidRDefault="00E60504" w:rsidP="00AC3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0D40D" w14:textId="77777777" w:rsidR="00E60504" w:rsidRDefault="00E60504" w:rsidP="00AC3D09">
      <w:r>
        <w:separator/>
      </w:r>
    </w:p>
  </w:footnote>
  <w:footnote w:type="continuationSeparator" w:id="0">
    <w:p w14:paraId="0854C63A" w14:textId="77777777" w:rsidR="00E60504" w:rsidRDefault="00E60504" w:rsidP="00AC3D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1014428">
    <w:abstractNumId w:val="1"/>
  </w:num>
  <w:num w:numId="2" w16cid:durableId="654457103">
    <w:abstractNumId w:val="2"/>
  </w:num>
  <w:num w:numId="3" w16cid:durableId="593441077">
    <w:abstractNumId w:val="0"/>
  </w:num>
  <w:num w:numId="4" w16cid:durableId="1569610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A98"/>
    <w:rsid w:val="001F6A9E"/>
    <w:rsid w:val="0022788C"/>
    <w:rsid w:val="0026312F"/>
    <w:rsid w:val="002C1A77"/>
    <w:rsid w:val="003405DD"/>
    <w:rsid w:val="00507FBC"/>
    <w:rsid w:val="005B0D45"/>
    <w:rsid w:val="00661C45"/>
    <w:rsid w:val="00663825"/>
    <w:rsid w:val="006E1D1E"/>
    <w:rsid w:val="00720F37"/>
    <w:rsid w:val="0073536C"/>
    <w:rsid w:val="007A7819"/>
    <w:rsid w:val="007E3105"/>
    <w:rsid w:val="00813996"/>
    <w:rsid w:val="00915481"/>
    <w:rsid w:val="00964ED6"/>
    <w:rsid w:val="00991BAF"/>
    <w:rsid w:val="009A55C7"/>
    <w:rsid w:val="00AC3D09"/>
    <w:rsid w:val="00B71BC8"/>
    <w:rsid w:val="00B831EE"/>
    <w:rsid w:val="00B8665E"/>
    <w:rsid w:val="00B90987"/>
    <w:rsid w:val="00CD7755"/>
    <w:rsid w:val="00CE48A3"/>
    <w:rsid w:val="00D40989"/>
    <w:rsid w:val="00E60504"/>
    <w:rsid w:val="00ED782C"/>
    <w:rsid w:val="00EF64B3"/>
    <w:rsid w:val="00F04A98"/>
    <w:rsid w:val="00F61AB2"/>
    <w:rsid w:val="00F7073C"/>
    <w:rsid w:val="00F9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9CE09"/>
  <w15:docId w15:val="{DD74F814-90CC-4CA1-ACF7-A82CEE50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C3D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3D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3D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3D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5-13T09:23:00Z</dcterms:created>
  <dcterms:modified xsi:type="dcterms:W3CDTF">2026-05-13T09:23:00Z</dcterms:modified>
  <cp:category/>
</cp:coreProperties>
</file>